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F74" w:rsidRPr="006E7F74" w:rsidRDefault="006E7F74" w:rsidP="006E7F74">
      <w:pPr>
        <w:rPr>
          <w:rFonts w:ascii="Times New Roman" w:eastAsia="宋体" w:hAnsi="Times New Roman" w:cs="Times New Roman"/>
          <w:b/>
        </w:rPr>
      </w:pPr>
      <w:r w:rsidRPr="006E7F74">
        <w:rPr>
          <w:rFonts w:ascii="Times New Roman" w:eastAsia="宋体" w:hAnsi="Times New Roman" w:cs="Times New Roman"/>
          <w:b/>
        </w:rPr>
        <w:t>S</w:t>
      </w:r>
      <w:r w:rsidRPr="006E7F74">
        <w:rPr>
          <w:rFonts w:ascii="Times New Roman" w:eastAsia="宋体" w:hAnsi="Times New Roman" w:cs="Times New Roman" w:hint="eastAsia"/>
          <w:b/>
        </w:rPr>
        <w:t xml:space="preserve">2 </w:t>
      </w:r>
      <w:r w:rsidRPr="006E7F74">
        <w:rPr>
          <w:rFonts w:ascii="Times New Roman" w:eastAsia="宋体" w:hAnsi="Times New Roman" w:cs="Times New Roman"/>
          <w:b/>
        </w:rPr>
        <w:t xml:space="preserve">Table. Abbreviations </w:t>
      </w:r>
      <w:r w:rsidRPr="006E7F74">
        <w:rPr>
          <w:rFonts w:ascii="Times New Roman" w:eastAsia="宋体" w:hAnsi="Times New Roman" w:cs="Times New Roman" w:hint="eastAsia"/>
          <w:b/>
        </w:rPr>
        <w:t xml:space="preserve">of the enzymes </w:t>
      </w:r>
      <w:r w:rsidRPr="006E7F74">
        <w:rPr>
          <w:rFonts w:ascii="Times New Roman" w:eastAsia="宋体" w:hAnsi="Times New Roman" w:cs="Times New Roman"/>
          <w:b/>
        </w:rPr>
        <w:t xml:space="preserve">in Fig. </w:t>
      </w:r>
      <w:r w:rsidRPr="006E7F74">
        <w:rPr>
          <w:rFonts w:ascii="Times New Roman" w:eastAsia="宋体" w:hAnsi="Times New Roman" w:cs="Times New Roman" w:hint="eastAsia"/>
          <w:b/>
        </w:rPr>
        <w:t>3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26"/>
        <w:gridCol w:w="1984"/>
        <w:gridCol w:w="5012"/>
      </w:tblGrid>
      <w:tr w:rsidR="006E7F74" w:rsidRPr="006E7F74" w:rsidTr="00CB041A">
        <w:trPr>
          <w:trHeight w:val="270"/>
        </w:trPr>
        <w:tc>
          <w:tcPr>
            <w:tcW w:w="15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E7F74">
              <w:rPr>
                <w:rFonts w:ascii="Times New Roman" w:eastAsia="宋体" w:hAnsi="Times New Roman" w:cs="Times New Roman"/>
                <w:b/>
              </w:rPr>
              <w:t>Abbreviation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b/>
                <w:szCs w:val="21"/>
              </w:rPr>
              <w:t>EC number</w:t>
            </w:r>
          </w:p>
        </w:tc>
        <w:tc>
          <w:tcPr>
            <w:tcW w:w="50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b/>
                <w:szCs w:val="21"/>
              </w:rPr>
              <w:t>enzymes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HX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7.1.1</w:t>
            </w:r>
          </w:p>
        </w:tc>
        <w:tc>
          <w:tcPr>
            <w:tcW w:w="50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hexokinase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GPI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5.3.1.9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glucose-6-phosphate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isomeras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PF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7.1.11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phosphofructokinase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FBA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4.1.2.13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fructose-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bisphosphat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aldolase</w:t>
            </w:r>
            <w:proofErr w:type="spellEnd"/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TPI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5.3.1.1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triose-phosphate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isomerase</w:t>
            </w:r>
            <w:proofErr w:type="spellEnd"/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GAPDH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1.2.1.12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glyceraldehyde 3-phosphate dehydrogenase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PG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7.2.3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phosphoglycerat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kinase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PGM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5.4.2.1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phosphoglycerat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mutas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ENO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4.2.1.11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enolas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P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7.1.40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pyruvate kinase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PDH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1.2.4.1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pyruvate dehydrogenase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DLAT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3.1.12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dihydrolipoamid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acetyltransferase</w:t>
            </w:r>
            <w:proofErr w:type="spellEnd"/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C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3.3.1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citrate synthase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ACO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4.2.1.3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aconitate</w:t>
            </w:r>
            <w:proofErr w:type="spellEnd"/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IDH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C5595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1.1.1.41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isocitrat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dehydrogenase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KDH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1.2.4.2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-ketoglutarate dehydrogenase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DLST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3.1.61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dihydrolipoamid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succinyltransferase</w:t>
            </w:r>
            <w:proofErr w:type="spellEnd"/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SUCLG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6.2.1.4/ 6.2.1.5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succinyl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-CoA ligase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SDH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1.3.5.1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succinate dehydrogenase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FH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4.2.1.2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fumarat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hydratase</w:t>
            </w:r>
            <w:proofErr w:type="spellEnd"/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MDH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1.1.1.37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malate dehydrogenase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ACL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3.3.8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ATP-citrate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lyase</w:t>
            </w:r>
            <w:proofErr w:type="spellEnd"/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cM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1.1.1.40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/>
                <w:szCs w:val="21"/>
              </w:rPr>
              <w:t>malic enzyme</w:t>
            </w: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6E7F74">
              <w:rPr>
                <w:rFonts w:ascii="Times New Roman" w:eastAsia="宋体" w:hAnsi="Times New Roman" w:cs="Times New Roman"/>
                <w:szCs w:val="21"/>
              </w:rPr>
              <w:t>cytoplasmic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mM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1.1.1.39/1.1.1.40</w:t>
            </w:r>
          </w:p>
        </w:tc>
        <w:tc>
          <w:tcPr>
            <w:tcW w:w="5012" w:type="dxa"/>
            <w:shd w:val="clear" w:color="auto" w:fill="auto"/>
            <w:noWrap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/>
                <w:szCs w:val="21"/>
              </w:rPr>
              <w:t>malic enzyme</w:t>
            </w: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6E7F74">
              <w:rPr>
                <w:rFonts w:ascii="Times New Roman" w:eastAsia="宋体" w:hAnsi="Times New Roman" w:cs="Times New Roman"/>
                <w:szCs w:val="21"/>
              </w:rPr>
              <w:t>mitochondrial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PC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6.4.1.1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pyruvate carboxylase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PDC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4.1.1.1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pyruvate decarboxylase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ALD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1.2.1.3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aldehyde dehydrogenase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AC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6.2.1.1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acetyl-CoA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synthetas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ACC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6.4.1.2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acetyl-CoA carboxylase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FA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3.1.86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fatty acid synthase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ACOT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3.1.2.27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acyl-CoA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thioesterase</w:t>
            </w:r>
            <w:proofErr w:type="spellEnd"/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ELO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3.3.-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fatty acid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elongase</w:t>
            </w:r>
            <w:proofErr w:type="spellEnd"/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Cambria Math" w:eastAsia="宋体" w:hAnsi="Cambria Math" w:cs="Cambria Math" w:hint="eastAsia"/>
                <w:szCs w:val="21"/>
              </w:rPr>
              <w:t>△</w:t>
            </w: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1.14.19.1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fatty acid delta 9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desaturase</w:t>
            </w:r>
            <w:proofErr w:type="spellEnd"/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Cambria Math" w:eastAsia="宋体" w:hAnsi="Cambria Math" w:cs="Cambria Math" w:hint="eastAsia"/>
                <w:szCs w:val="21"/>
              </w:rPr>
              <w:t>△</w:t>
            </w: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1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1.14.19.6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fatty acid delta 12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desaturase</w:t>
            </w:r>
            <w:proofErr w:type="spellEnd"/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Cambria Math" w:eastAsia="宋体" w:hAnsi="Cambria Math" w:cs="Cambria Math" w:hint="eastAsia"/>
                <w:szCs w:val="21"/>
              </w:rPr>
              <w:t>△</w:t>
            </w: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1.14.19.3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fatty acid delta 6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desaturase</w:t>
            </w:r>
            <w:proofErr w:type="spellEnd"/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ACAT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3.1.9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acetyl-CoA C-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acetyltransferas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HMGC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3.3.10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hydroxymethylglutaryl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-CoA synthase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HMGCR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1.1.1.34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hydroxymethylglutaryl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-CoA reductase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MV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7.1.36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mevalonat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kinase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PMV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7.4.2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phosphomevalonat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kinase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MVD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4.1.1.33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diphosphomevalonat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decarboxylase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IDI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5.3.3.2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isopentenyl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-diphosphate delta-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isomeras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PDPS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5.1.1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farnesyl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diphosphate synthase 1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PDPS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5.1.10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farnesyl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diphosphate synthase 2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FDFT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5.1.21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farnesyl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-diphosphate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farnesyltransferas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</w:tr>
      <w:tr w:rsidR="005D7B5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</w:tcPr>
          <w:p w:rsidR="005D7B54" w:rsidRPr="006E7F74" w:rsidRDefault="005D7B54" w:rsidP="006E7F74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GPS</w:t>
            </w:r>
          </w:p>
        </w:tc>
        <w:tc>
          <w:tcPr>
            <w:tcW w:w="1984" w:type="dxa"/>
            <w:shd w:val="clear" w:color="auto" w:fill="auto"/>
            <w:noWrap/>
          </w:tcPr>
          <w:p w:rsidR="005D7B54" w:rsidRPr="006E7F74" w:rsidRDefault="005D7B54" w:rsidP="005D7B54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5.1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5012" w:type="dxa"/>
            <w:shd w:val="clear" w:color="auto" w:fill="auto"/>
            <w:noWrap/>
          </w:tcPr>
          <w:p w:rsidR="005D7B54" w:rsidRDefault="005D7B54" w:rsidP="005E1D9C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proofErr w:type="spellStart"/>
            <w:r w:rsidRPr="005D7B54">
              <w:rPr>
                <w:rFonts w:ascii="Times New Roman" w:eastAsia="宋体" w:hAnsi="Times New Roman" w:cs="Times New Roman"/>
                <w:szCs w:val="21"/>
              </w:rPr>
              <w:t>geranylgeranyl</w:t>
            </w:r>
            <w:proofErr w:type="spellEnd"/>
            <w:r w:rsidRPr="005D7B54">
              <w:rPr>
                <w:rFonts w:ascii="Times New Roman" w:eastAsia="宋体" w:hAnsi="Times New Roman" w:cs="Times New Roman"/>
                <w:szCs w:val="21"/>
              </w:rPr>
              <w:t xml:space="preserve"> pyrophosphate synthases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PH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1"/>
            <w:bookmarkStart w:id="1" w:name="OLE_LINK2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5.1.32</w:t>
            </w:r>
            <w:bookmarkEnd w:id="0"/>
            <w:bookmarkEnd w:id="1"/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5E1D9C" w:rsidP="005E1D9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phytoene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synthase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ICL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4.1.3.1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isocitrat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lyas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MLS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3.3.9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malate synthase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G6PDH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1.1.1.49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443FC5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glucose-6-phosphate </w:t>
            </w:r>
            <w:r w:rsidR="006E7F74"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dehydrogenase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PGL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3.1.1.31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6-phosphogluconolactonase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6PGDH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1.1.1.44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6-phosphogluconate dehydrogenase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RP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5.1.3.1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ribulos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-phosphate 3-epimerase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RKIA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5.3.1.6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ribose 5-phosphate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isomeras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A </w:t>
            </w:r>
            <w:bookmarkStart w:id="2" w:name="_GoBack"/>
            <w:bookmarkEnd w:id="2"/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TAL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2.1.2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transaldolas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TKT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2.1.1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transketolas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GPD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1.1.1.8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glycerol-3-phosphate dehydrogenase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GAT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3.1.15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glycerol-</w:t>
            </w:r>
            <w:r w:rsidRPr="006E7F74">
              <w:rPr>
                <w:rFonts w:ascii="Times New Roman" w:eastAsia="宋体" w:hAnsi="Times New Roman" w:cs="Times New Roman"/>
                <w:szCs w:val="21"/>
              </w:rPr>
              <w:t>3-phosphate O-</w:t>
            </w:r>
            <w:proofErr w:type="spellStart"/>
            <w:r w:rsidRPr="006E7F74">
              <w:rPr>
                <w:rFonts w:ascii="Times New Roman" w:eastAsia="宋体" w:hAnsi="Times New Roman" w:cs="Times New Roman"/>
                <w:szCs w:val="21"/>
              </w:rPr>
              <w:t>acyltransferase</w:t>
            </w:r>
            <w:proofErr w:type="spellEnd"/>
            <w:r w:rsidRPr="006E7F7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AGPAT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3.1.51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1-acylglycerol-3-phosphate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acyltransferas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PPAP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3.1.3.4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phosphatic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acid phosphatase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CD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7.7.41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phosphatidat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cytidylyltransferas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DGAT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3.1.20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diacylglycerol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O-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acyltransferase</w:t>
            </w:r>
            <w:proofErr w:type="spellEnd"/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5E1D9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="005E1D9C">
              <w:rPr>
                <w:rFonts w:ascii="Times New Roman" w:eastAsia="宋体" w:hAnsi="Times New Roman" w:cs="Times New Roman" w:hint="eastAsia"/>
                <w:szCs w:val="21"/>
              </w:rPr>
              <w:t>LP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3.1.1.3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triacylglycerol lipase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ACSL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6.2.1.3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acyl-CoA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synthetas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AOX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1.3.3.6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acyl-CoA oxidase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ACD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1.3.99.-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acyl-CoA dehydrogenase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FOX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4.2.1.- /1.1.1.-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multifunctional beta-oxidation protein </w:t>
            </w:r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ECH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4.2.1.17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enoyl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-CoA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hydratase</w:t>
            </w:r>
            <w:proofErr w:type="spellEnd"/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HCD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1.1.1.35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3-hydroxyacyl-CoA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dehyrogenase</w:t>
            </w:r>
            <w:proofErr w:type="spellEnd"/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POT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3.1.9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3-ketoacyl-coA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thiolase</w:t>
            </w:r>
            <w:proofErr w:type="spellEnd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A, </w:t>
            </w:r>
            <w:proofErr w:type="spellStart"/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peroxisomal</w:t>
            </w:r>
            <w:proofErr w:type="spellEnd"/>
          </w:p>
        </w:tc>
      </w:tr>
      <w:tr w:rsidR="006E7F74" w:rsidRPr="006E7F74" w:rsidTr="00CB041A">
        <w:trPr>
          <w:trHeight w:val="270"/>
        </w:trPr>
        <w:tc>
          <w:tcPr>
            <w:tcW w:w="152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ACA 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>2.3.1.16</w:t>
            </w:r>
          </w:p>
        </w:tc>
        <w:tc>
          <w:tcPr>
            <w:tcW w:w="501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E7F74" w:rsidRPr="006E7F74" w:rsidRDefault="006E7F74" w:rsidP="006E7F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E7F74">
              <w:rPr>
                <w:rFonts w:ascii="Times New Roman" w:eastAsia="宋体" w:hAnsi="Times New Roman" w:cs="Times New Roman"/>
                <w:szCs w:val="21"/>
              </w:rPr>
              <w:t xml:space="preserve">3-ketoacyl-CoA </w:t>
            </w:r>
            <w:proofErr w:type="spellStart"/>
            <w:r w:rsidRPr="006E7F74">
              <w:rPr>
                <w:rFonts w:ascii="Times New Roman" w:eastAsia="宋体" w:hAnsi="Times New Roman" w:cs="Times New Roman"/>
                <w:szCs w:val="21"/>
              </w:rPr>
              <w:t>thiolase</w:t>
            </w:r>
            <w:proofErr w:type="spellEnd"/>
            <w:r w:rsidRPr="006E7F74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6E7F74">
              <w:rPr>
                <w:rFonts w:ascii="Times New Roman" w:eastAsia="宋体" w:hAnsi="Times New Roman" w:cs="Times New Roman" w:hint="eastAsia"/>
                <w:szCs w:val="21"/>
              </w:rPr>
              <w:t xml:space="preserve"> mitochondrial</w:t>
            </w:r>
          </w:p>
        </w:tc>
      </w:tr>
    </w:tbl>
    <w:p w:rsidR="00603842" w:rsidRDefault="00603842"/>
    <w:sectPr w:rsidR="006038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1350" w:rsidRDefault="00AF1350" w:rsidP="006E7F74">
      <w:r>
        <w:separator/>
      </w:r>
    </w:p>
  </w:endnote>
  <w:endnote w:type="continuationSeparator" w:id="0">
    <w:p w:rsidR="00AF1350" w:rsidRDefault="00AF1350" w:rsidP="006E7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1350" w:rsidRDefault="00AF1350" w:rsidP="006E7F74">
      <w:r>
        <w:separator/>
      </w:r>
    </w:p>
  </w:footnote>
  <w:footnote w:type="continuationSeparator" w:id="0">
    <w:p w:rsidR="00AF1350" w:rsidRDefault="00AF1350" w:rsidP="006E7F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C05"/>
    <w:rsid w:val="002B1C81"/>
    <w:rsid w:val="00343C05"/>
    <w:rsid w:val="00443FC5"/>
    <w:rsid w:val="004C6AA8"/>
    <w:rsid w:val="005D7B54"/>
    <w:rsid w:val="005E1D9C"/>
    <w:rsid w:val="00603842"/>
    <w:rsid w:val="006E7F74"/>
    <w:rsid w:val="00AF1350"/>
    <w:rsid w:val="00C55953"/>
    <w:rsid w:val="00D72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7F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7F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7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7F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7F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7F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7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7F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452</Words>
  <Characters>2578</Characters>
  <Application>Microsoft Office Word</Application>
  <DocSecurity>0</DocSecurity>
  <Lines>21</Lines>
  <Paragraphs>6</Paragraphs>
  <ScaleCrop>false</ScaleCrop>
  <Company>微软中国</Company>
  <LinksUpToDate>false</LinksUpToDate>
  <CharactersWithSpaces>3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</dc:creator>
  <cp:keywords/>
  <dc:description/>
  <cp:lastModifiedBy>Tang</cp:lastModifiedBy>
  <cp:revision>10</cp:revision>
  <dcterms:created xsi:type="dcterms:W3CDTF">2015-07-17T12:25:00Z</dcterms:created>
  <dcterms:modified xsi:type="dcterms:W3CDTF">2015-08-10T05:13:00Z</dcterms:modified>
</cp:coreProperties>
</file>